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36F7C" w14:textId="2FCF626B" w:rsidR="00D969AA" w:rsidRPr="00D969AA" w:rsidRDefault="00D969AA" w:rsidP="00D969A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D969AA">
        <w:rPr>
          <w:rFonts w:ascii="Arial" w:hAnsi="Arial" w:cs="Arial"/>
          <w:b/>
          <w:bCs/>
          <w:sz w:val="24"/>
          <w:szCs w:val="24"/>
        </w:rPr>
        <w:t>Supplementary Information – Data and Syntaxis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716"/>
        <w:gridCol w:w="884"/>
        <w:gridCol w:w="1190"/>
        <w:gridCol w:w="1190"/>
        <w:gridCol w:w="859"/>
        <w:gridCol w:w="1470"/>
        <w:gridCol w:w="1524"/>
        <w:gridCol w:w="1644"/>
        <w:gridCol w:w="1470"/>
        <w:gridCol w:w="1577"/>
        <w:gridCol w:w="1564"/>
      </w:tblGrid>
      <w:tr w:rsidR="00D969AA" w:rsidRPr="00D969AA" w14:paraId="2E5C2E70" w14:textId="77777777" w:rsidTr="00D969AA">
        <w:trPr>
          <w:trHeight w:val="307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1BEF7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ID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0627977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ou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7E9D1BF" w14:textId="64D50411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</w:t>
            </w:r>
            <w:r w:rsidR="00C606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R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020645B" w14:textId="5C98F243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</w:t>
            </w:r>
            <w:r w:rsidR="00C606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ssles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5B6B3F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IC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D234B2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CC_SV2A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E06B5A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IPP_SV2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27411D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PFC_SV2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09DCA83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FC_SV2A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12D1FC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myg_SV2A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B2966D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STR_SV2A</w:t>
            </w:r>
          </w:p>
        </w:tc>
      </w:tr>
      <w:tr w:rsidR="00D969AA" w:rsidRPr="00D969AA" w14:paraId="4D8DEAF3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E45C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8650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9513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D1B8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693A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BB76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6B6D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03AB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8F00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CC77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DA77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8</w:t>
            </w:r>
          </w:p>
        </w:tc>
      </w:tr>
      <w:tr w:rsidR="00D969AA" w:rsidRPr="00D969AA" w14:paraId="5776A6F2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B560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232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4714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9752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0F96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D4EF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A61E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9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B639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77A6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0B61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73C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3</w:t>
            </w:r>
          </w:p>
        </w:tc>
      </w:tr>
      <w:tr w:rsidR="00D969AA" w:rsidRPr="00D969AA" w14:paraId="1B2694F1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F815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1778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3C51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C188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50C5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6582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0395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3A2F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046C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7569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0ED9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0</w:t>
            </w:r>
          </w:p>
        </w:tc>
      </w:tr>
      <w:tr w:rsidR="00D969AA" w:rsidRPr="00D969AA" w14:paraId="7F280F2D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C9D0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1916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2FCA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4226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9CEE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3077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2967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2D6C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5723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B7F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0437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2</w:t>
            </w:r>
          </w:p>
        </w:tc>
      </w:tr>
      <w:tr w:rsidR="00D969AA" w:rsidRPr="00D969AA" w14:paraId="5D568604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B3C5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6AD5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4FDB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5E29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2B2E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5AE3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9689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D74C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65BB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9A91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8ABE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8</w:t>
            </w:r>
          </w:p>
        </w:tc>
      </w:tr>
      <w:tr w:rsidR="00D969AA" w:rsidRPr="00D969AA" w14:paraId="218B5322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038E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3832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C5B5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829F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DAB2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C2EF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2A93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2D45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8BEE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0B80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A88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0</w:t>
            </w:r>
          </w:p>
        </w:tc>
      </w:tr>
      <w:tr w:rsidR="00D969AA" w:rsidRPr="00D969AA" w14:paraId="261265A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0FE2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28D2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E2EE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9C83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34C6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63A6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C0D8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F30F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6F7A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7C63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8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C123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1</w:t>
            </w:r>
          </w:p>
        </w:tc>
      </w:tr>
      <w:tr w:rsidR="00D969AA" w:rsidRPr="00D969AA" w14:paraId="3FC4EF71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168B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B1A2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75D0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8AFF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4133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2E9F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5BA2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2A6A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061F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BCA0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335D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9</w:t>
            </w:r>
          </w:p>
        </w:tc>
      </w:tr>
      <w:tr w:rsidR="00D969AA" w:rsidRPr="00D969AA" w14:paraId="23CC349E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28B5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8081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ADD0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F35B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D9F7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BE2E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CEB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1565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575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4A71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B60C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6</w:t>
            </w:r>
          </w:p>
        </w:tc>
      </w:tr>
      <w:tr w:rsidR="00D969AA" w:rsidRPr="00D969AA" w14:paraId="205AF792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B5D1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E8D4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E9B8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0A55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CFA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1F35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20B6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B64D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8C62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6A09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C3D5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1</w:t>
            </w:r>
          </w:p>
        </w:tc>
      </w:tr>
      <w:tr w:rsidR="00D969AA" w:rsidRPr="00D969AA" w14:paraId="44732FCF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86D5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7592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4100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699F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D0A3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CF10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6D98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4F1C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C4D4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DDC3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6C72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1</w:t>
            </w:r>
          </w:p>
        </w:tc>
      </w:tr>
      <w:tr w:rsidR="00D969AA" w:rsidRPr="00D969AA" w14:paraId="1B2733D5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DEFB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21F5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8261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B0F8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EDA6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E462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6867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02D9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298F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3B0D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347D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0</w:t>
            </w:r>
          </w:p>
        </w:tc>
      </w:tr>
      <w:tr w:rsidR="00D969AA" w:rsidRPr="00D969AA" w14:paraId="43CB2278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C457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21DA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882A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A468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0391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A892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CBC0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8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5C24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B6CB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0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7A98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0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FD7E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4</w:t>
            </w:r>
          </w:p>
        </w:tc>
      </w:tr>
      <w:tr w:rsidR="00D969AA" w:rsidRPr="00D969AA" w14:paraId="0AB111F4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6362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93B5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6F83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C130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2688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0E85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E67F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81D9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40B0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848A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866E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7</w:t>
            </w:r>
          </w:p>
        </w:tc>
      </w:tr>
      <w:tr w:rsidR="00D969AA" w:rsidRPr="00D969AA" w14:paraId="19EC145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A635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755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0678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13BE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2EE4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9EF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C57C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F6D0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60D7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068D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3310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9</w:t>
            </w:r>
          </w:p>
        </w:tc>
      </w:tr>
      <w:tr w:rsidR="00D969AA" w:rsidRPr="00D969AA" w14:paraId="66A277F2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3FAD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A98F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A2E0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5235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9245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4A4E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716B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E904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1663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BC3F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C9F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6</w:t>
            </w:r>
          </w:p>
        </w:tc>
      </w:tr>
      <w:tr w:rsidR="00D969AA" w:rsidRPr="00D969AA" w14:paraId="4752A125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064B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5A1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1E7E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AF6D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B7E9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4A92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9CA0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95E3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049C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C5E4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94F4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6</w:t>
            </w:r>
          </w:p>
        </w:tc>
      </w:tr>
      <w:tr w:rsidR="00D969AA" w:rsidRPr="00D969AA" w14:paraId="3B827AE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CE02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1397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5CA7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5215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C752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7004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29CF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C0B7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0B15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1348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8B63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6</w:t>
            </w:r>
          </w:p>
        </w:tc>
      </w:tr>
      <w:tr w:rsidR="00D969AA" w:rsidRPr="00D969AA" w14:paraId="1CD2A51C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ADA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1D38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DAEC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7BB9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3CCB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1924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62B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8034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2B8F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EFDC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B770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5</w:t>
            </w:r>
          </w:p>
        </w:tc>
      </w:tr>
      <w:tr w:rsidR="00D969AA" w:rsidRPr="00D969AA" w14:paraId="54E721A2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4DAF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2287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7A0D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3489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521A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7BD4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4676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0309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3E3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C076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3F12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91</w:t>
            </w:r>
          </w:p>
        </w:tc>
      </w:tr>
      <w:tr w:rsidR="00D969AA" w:rsidRPr="00D969AA" w14:paraId="31FFCAAB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2341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55A4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6372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EC4A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C4E8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D92E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92CB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533E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62E4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ABE4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1705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3</w:t>
            </w:r>
          </w:p>
        </w:tc>
      </w:tr>
      <w:tr w:rsidR="00D969AA" w:rsidRPr="00D969AA" w14:paraId="505E98DF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EDA3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7210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A5B8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682E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842C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710A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7C01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2481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48AA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8CD0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EC95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6</w:t>
            </w:r>
          </w:p>
        </w:tc>
      </w:tr>
      <w:tr w:rsidR="00D969AA" w:rsidRPr="00D969AA" w14:paraId="35EC57D4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B788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AD05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8886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4D01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0274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F7A4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1D09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B83D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D091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3D17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694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3</w:t>
            </w:r>
          </w:p>
        </w:tc>
      </w:tr>
      <w:tr w:rsidR="00D969AA" w:rsidRPr="00D969AA" w14:paraId="3D4FB45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2243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39D9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21E6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5EA4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985D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0D0C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6B1F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74A9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5839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5C73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86BE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4</w:t>
            </w:r>
          </w:p>
        </w:tc>
      </w:tr>
      <w:tr w:rsidR="00D969AA" w:rsidRPr="00D969AA" w14:paraId="0E06E214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53A8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3223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545C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349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218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AB23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321E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93AF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7121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D840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DBBB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6</w:t>
            </w:r>
          </w:p>
        </w:tc>
      </w:tr>
      <w:tr w:rsidR="00D969AA" w:rsidRPr="00D969AA" w14:paraId="4B92B79A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BCC2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367B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F44E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429C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30CB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C5B8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0B5C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A167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BB8A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7C31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372A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0</w:t>
            </w:r>
          </w:p>
        </w:tc>
      </w:tr>
      <w:tr w:rsidR="00D969AA" w:rsidRPr="00D969AA" w14:paraId="4A29AFF7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A729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B47B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C675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65A1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AEF2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4CFD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5E81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649D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ADA5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779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D9C1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2</w:t>
            </w:r>
          </w:p>
        </w:tc>
      </w:tr>
      <w:tr w:rsidR="00D969AA" w:rsidRPr="00D969AA" w14:paraId="32986A6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0648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C978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E211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90DC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3817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B503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1CDA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AB6C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23AC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6636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112B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7</w:t>
            </w:r>
          </w:p>
        </w:tc>
      </w:tr>
      <w:tr w:rsidR="00D969AA" w:rsidRPr="00D969AA" w14:paraId="3C5FA67C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5A19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42D7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0F66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90AB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D8EF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243D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16C1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C983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8DC2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2EAB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3FFF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6</w:t>
            </w:r>
          </w:p>
        </w:tc>
      </w:tr>
      <w:tr w:rsidR="00D969AA" w:rsidRPr="00D969AA" w14:paraId="1D9D983B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2B14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7962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9550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0B4C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332A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AB86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07CB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D4EB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1EBA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ADE8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6F47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2</w:t>
            </w:r>
          </w:p>
        </w:tc>
      </w:tr>
      <w:tr w:rsidR="00D969AA" w:rsidRPr="00D969AA" w14:paraId="0E9503BC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5D3D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CD91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1161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9DFF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24F5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9939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03E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5BA2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2CF4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65BE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FAC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8</w:t>
            </w:r>
          </w:p>
        </w:tc>
      </w:tr>
      <w:tr w:rsidR="00D969AA" w:rsidRPr="00D969AA" w14:paraId="49ED596E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CE97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4329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6DBC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AF95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DB0A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F4D0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B45F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7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7B33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38F2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70E4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A939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</w:t>
            </w:r>
          </w:p>
        </w:tc>
      </w:tr>
      <w:tr w:rsidR="00D969AA" w:rsidRPr="00D969AA" w14:paraId="734C808B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CACA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928E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358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78ED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F030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3FD3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6AA8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9050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1E2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9CAE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A44C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7</w:t>
            </w:r>
          </w:p>
        </w:tc>
      </w:tr>
      <w:tr w:rsidR="00D969AA" w:rsidRPr="00D969AA" w14:paraId="697708BA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C4BE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9EEE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F276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679B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78A3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D3C3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AD4E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5949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2C21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DE18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0B4D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3</w:t>
            </w:r>
          </w:p>
        </w:tc>
      </w:tr>
      <w:tr w:rsidR="00D969AA" w:rsidRPr="00D969AA" w14:paraId="61A74F4F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6B93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D21B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2568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F0B2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ADBC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D9B7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1CC9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39F9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D532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C7C3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599B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2</w:t>
            </w:r>
          </w:p>
        </w:tc>
      </w:tr>
      <w:tr w:rsidR="00D969AA" w:rsidRPr="00D969AA" w14:paraId="069970D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A624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8990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28E1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1A9D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DCB1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5025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4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81E2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A51E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4F58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C9B2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A0AB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8</w:t>
            </w:r>
          </w:p>
        </w:tc>
      </w:tr>
      <w:tr w:rsidR="00D969AA" w:rsidRPr="00D969AA" w14:paraId="73260D4A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991B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8BFA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D21C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61E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D652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E21E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725C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1507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87A6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DDDA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DF82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72</w:t>
            </w:r>
          </w:p>
        </w:tc>
      </w:tr>
      <w:tr w:rsidR="00D969AA" w:rsidRPr="00D969AA" w14:paraId="6DCF7841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8CC4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1144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313B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881B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422D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96D2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CF29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3760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2D47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D936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BA1E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.17</w:t>
            </w:r>
          </w:p>
        </w:tc>
      </w:tr>
      <w:tr w:rsidR="00D969AA" w:rsidRPr="00D969AA" w14:paraId="09495C0B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5452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BE16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2471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F0D9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8019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2B5A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EDA5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B61A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DE49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6383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6550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1</w:t>
            </w:r>
          </w:p>
        </w:tc>
      </w:tr>
      <w:tr w:rsidR="00D969AA" w:rsidRPr="00D969AA" w14:paraId="592BE62C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CCBB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F19E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142C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C9FC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B091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9534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BEDE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1C7F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08EB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0E43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FFFF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3</w:t>
            </w:r>
          </w:p>
        </w:tc>
      </w:tr>
      <w:tr w:rsidR="00D969AA" w:rsidRPr="00D969AA" w14:paraId="16F2D3A2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A035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F2D3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7A16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7CC4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3994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D07F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6BB1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5061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7E09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1110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7D8B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6</w:t>
            </w:r>
          </w:p>
        </w:tc>
      </w:tr>
      <w:tr w:rsidR="00D969AA" w:rsidRPr="00D969AA" w14:paraId="4189CB07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DA2D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629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F81C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3060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B777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1DA4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0BB4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D5DA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E6E6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DB7F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6424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68</w:t>
            </w:r>
          </w:p>
        </w:tc>
      </w:tr>
      <w:tr w:rsidR="00D969AA" w:rsidRPr="00D969AA" w14:paraId="2FD740FA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EA39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6756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1D3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981A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F90D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4C2F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8CB1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4C64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7EBE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21A1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0CDE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0</w:t>
            </w:r>
          </w:p>
        </w:tc>
      </w:tr>
      <w:tr w:rsidR="00D969AA" w:rsidRPr="00D969AA" w14:paraId="6831ECE2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4838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76BB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B83C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B234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597F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4911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FD4F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9A98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950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00C4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45BC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1</w:t>
            </w:r>
          </w:p>
        </w:tc>
      </w:tr>
      <w:tr w:rsidR="00D969AA" w:rsidRPr="00D969AA" w14:paraId="6A4B722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9833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C1BD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4E3C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3B0A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D8CB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C980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14A7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19B3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CF9A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35A7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30B7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7</w:t>
            </w:r>
          </w:p>
        </w:tc>
      </w:tr>
      <w:tr w:rsidR="00D969AA" w:rsidRPr="00D969AA" w14:paraId="1A9D7AE3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621A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69A7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10FD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8821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2A86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37CA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177C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C926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8C74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24E4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2D9E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2</w:t>
            </w:r>
          </w:p>
        </w:tc>
      </w:tr>
      <w:tr w:rsidR="00D969AA" w:rsidRPr="00D969AA" w14:paraId="2CDD7E16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00A6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B737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8C37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E968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16FA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5B68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951B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06AB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ABFC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C123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337B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0</w:t>
            </w:r>
          </w:p>
        </w:tc>
      </w:tr>
      <w:tr w:rsidR="00D969AA" w:rsidRPr="00D969AA" w14:paraId="1C22CA0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AEF9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5D59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FA6A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8E8E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B9B0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7C68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7A7C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C070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6AF4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EE37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8968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1</w:t>
            </w:r>
          </w:p>
        </w:tc>
      </w:tr>
      <w:tr w:rsidR="00D969AA" w:rsidRPr="00D969AA" w14:paraId="61D41D7C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C347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6C57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1BA6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8AAE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2381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DA24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7E0F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EA67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526A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8C56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B1B5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76</w:t>
            </w:r>
          </w:p>
        </w:tc>
      </w:tr>
      <w:tr w:rsidR="00D969AA" w:rsidRPr="00D969AA" w14:paraId="6BED8E85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C123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283B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4F4B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D623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D4E8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AE25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923A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8A80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3453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3816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791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2</w:t>
            </w:r>
          </w:p>
        </w:tc>
      </w:tr>
      <w:tr w:rsidR="00D969AA" w:rsidRPr="00D969AA" w14:paraId="2803E663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1677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A663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12C9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8956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8E74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EBFC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1104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AA12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6215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94F2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EA1D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9</w:t>
            </w:r>
          </w:p>
        </w:tc>
      </w:tr>
      <w:tr w:rsidR="00D969AA" w:rsidRPr="00D969AA" w14:paraId="08FA5187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A34A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3294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3B2F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527F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AE2B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8FC2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EEE7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F13D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8D2F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1CF2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4F65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1</w:t>
            </w:r>
          </w:p>
        </w:tc>
      </w:tr>
      <w:tr w:rsidR="00D969AA" w:rsidRPr="00D969AA" w14:paraId="0D4A21D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6623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1A37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9699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3CF3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2692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79DC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DD5F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6D87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B6F1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112E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004F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1</w:t>
            </w:r>
          </w:p>
        </w:tc>
      </w:tr>
      <w:tr w:rsidR="00D969AA" w:rsidRPr="00D969AA" w14:paraId="0D483402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FEBF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D81C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7CD8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3F2D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8945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FFD9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13D5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BDDA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2DA0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5B1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E3FF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2</w:t>
            </w:r>
          </w:p>
        </w:tc>
      </w:tr>
      <w:tr w:rsidR="00D969AA" w:rsidRPr="00D969AA" w14:paraId="2F248005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FE56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06E7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BBBF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653D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BFF0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497A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A93C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4C0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785E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869A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AD04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9</w:t>
            </w:r>
          </w:p>
        </w:tc>
      </w:tr>
      <w:tr w:rsidR="00D969AA" w:rsidRPr="00D969AA" w14:paraId="3568C795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0060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3F59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15A6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6E6C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F6E2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29C0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9612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2265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5780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B572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B312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0</w:t>
            </w:r>
          </w:p>
        </w:tc>
      </w:tr>
      <w:tr w:rsidR="00D969AA" w:rsidRPr="00D969AA" w14:paraId="1542133C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D7DF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5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72B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D564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3560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836E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E955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3A2D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1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9E39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D3CD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429C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35BB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4</w:t>
            </w:r>
          </w:p>
        </w:tc>
      </w:tr>
      <w:tr w:rsidR="00D969AA" w:rsidRPr="00D969AA" w14:paraId="469B3EB2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8AE8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C40B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AA35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9F13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6A67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BF50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3B4F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1E34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A326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C780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6745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7</w:t>
            </w:r>
          </w:p>
        </w:tc>
      </w:tr>
      <w:tr w:rsidR="00D969AA" w:rsidRPr="00D969AA" w14:paraId="507A46A4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118D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3CD3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3DB1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9F39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23AE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A63F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AEA5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C774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9963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D21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053C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2</w:t>
            </w:r>
          </w:p>
        </w:tc>
      </w:tr>
      <w:tr w:rsidR="00D969AA" w:rsidRPr="00D969AA" w14:paraId="3A07B208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4E38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8DB9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C7F3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9B25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B2DB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4855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D251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5ABB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87D3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79D1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332F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3</w:t>
            </w:r>
          </w:p>
        </w:tc>
      </w:tr>
      <w:tr w:rsidR="00D969AA" w:rsidRPr="00D969AA" w14:paraId="03E349C4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5B7A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30D8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A028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FC7C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F720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78AB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112C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9372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5A01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C8DA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2B83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5</w:t>
            </w:r>
          </w:p>
        </w:tc>
      </w:tr>
      <w:tr w:rsidR="00D969AA" w:rsidRPr="00D969AA" w14:paraId="6507EBEA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A7D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1A3F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B72D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2CDC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DDD7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59CE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059C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FF7D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2B0F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BDBB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9734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1</w:t>
            </w:r>
          </w:p>
        </w:tc>
      </w:tr>
      <w:tr w:rsidR="00D969AA" w:rsidRPr="00D969AA" w14:paraId="48346FE5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65A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24B8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832C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04FE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76FA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2F56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CDF1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8109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1150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13CE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B72E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47</w:t>
            </w:r>
          </w:p>
        </w:tc>
      </w:tr>
      <w:tr w:rsidR="00D969AA" w:rsidRPr="00D969AA" w14:paraId="1A6D9C8C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58BD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1B2C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4850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0971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0372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F993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4F3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C516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ABE8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CBF3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FE62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9</w:t>
            </w:r>
          </w:p>
        </w:tc>
      </w:tr>
      <w:tr w:rsidR="00D969AA" w:rsidRPr="00D969AA" w14:paraId="2B9C2A08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B5EA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C1F6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DF60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55B0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2747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AA6F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3176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4EE6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AE38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75A0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6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6A4C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6</w:t>
            </w:r>
          </w:p>
        </w:tc>
      </w:tr>
      <w:tr w:rsidR="00D969AA" w:rsidRPr="00D969AA" w14:paraId="357AAFE1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5302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5FBD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AA0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A2A9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1331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17DF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BA9E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0FB8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E14E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4B7D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E59E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62</w:t>
            </w:r>
          </w:p>
        </w:tc>
      </w:tr>
      <w:tr w:rsidR="00D969AA" w:rsidRPr="00D969AA" w14:paraId="1B7BD1F5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A2BD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0E6E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6A87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F62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5526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6BBD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0139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3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BAF4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0A64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6EA4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55C8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3</w:t>
            </w:r>
          </w:p>
        </w:tc>
      </w:tr>
      <w:tr w:rsidR="00D969AA" w:rsidRPr="00D969AA" w14:paraId="6BA1B581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263D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D260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84B7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49A5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170E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4B5A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94B3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65EF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5B3C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E737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F9EF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8</w:t>
            </w:r>
          </w:p>
        </w:tc>
      </w:tr>
      <w:tr w:rsidR="00D969AA" w:rsidRPr="00D969AA" w14:paraId="1EE09C10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CFEE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C23F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C5CB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EF70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8D4F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ECB6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D961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2E2D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0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4413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5E9C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6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5CC7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99</w:t>
            </w:r>
          </w:p>
        </w:tc>
      </w:tr>
      <w:tr w:rsidR="00D969AA" w:rsidRPr="00D969AA" w14:paraId="195A2E78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FCE3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68A2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F4EF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52E2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943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FEC4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728B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E48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5F14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5E94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3943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12</w:t>
            </w:r>
          </w:p>
        </w:tc>
      </w:tr>
      <w:tr w:rsidR="00D969AA" w:rsidRPr="00D969AA" w14:paraId="29B683CC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56A7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2BE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AFA2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AD38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2A2F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28FE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8922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5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AA85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9263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E0B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ADDA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5</w:t>
            </w:r>
          </w:p>
        </w:tc>
      </w:tr>
      <w:tr w:rsidR="00D969AA" w:rsidRPr="00D969AA" w14:paraId="399376FA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AF60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E8C3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51F7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53F7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0C89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D301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2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9A76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9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8399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5420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2AB8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C5C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1</w:t>
            </w:r>
          </w:p>
        </w:tc>
      </w:tr>
      <w:tr w:rsidR="00D969AA" w:rsidRPr="00D969AA" w14:paraId="1D3C6A25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82E8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D1B5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E20C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C8C7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6B6E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4BDA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C66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2CE6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5E91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3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CDC3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A272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4</w:t>
            </w:r>
          </w:p>
        </w:tc>
      </w:tr>
      <w:tr w:rsidR="00D969AA" w:rsidRPr="00D969AA" w14:paraId="79415018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0CDA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730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0D5C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6DAA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F606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3506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03D3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9FB0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FA89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35E0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C179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8</w:t>
            </w:r>
          </w:p>
        </w:tc>
      </w:tr>
      <w:tr w:rsidR="00D969AA" w:rsidRPr="00D969AA" w14:paraId="1999052C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AA5E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C3CA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FBE6B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8C9F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9EBD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82E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2807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6C63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02C2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8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A1EF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2EB4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57</w:t>
            </w:r>
          </w:p>
        </w:tc>
      </w:tr>
      <w:tr w:rsidR="00D969AA" w:rsidRPr="00D969AA" w14:paraId="519533B9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81E8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928E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3987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CBF96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E935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847A1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0B419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5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9D6EF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75CFA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6BE9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B2DB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4</w:t>
            </w:r>
          </w:p>
        </w:tc>
      </w:tr>
      <w:tr w:rsidR="00D969AA" w:rsidRPr="00D969AA" w14:paraId="58F73726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E182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2334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5850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D48C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D5E5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9395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8F972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6718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DAC6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B778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66CC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79</w:t>
            </w:r>
          </w:p>
        </w:tc>
      </w:tr>
      <w:tr w:rsidR="00D969AA" w:rsidRPr="00D969AA" w14:paraId="24AAC359" w14:textId="77777777" w:rsidTr="00D969AA">
        <w:trPr>
          <w:trHeight w:val="307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BA37E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BE7D3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95555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B62E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D8378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966BD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739D4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4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2335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8425C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68E47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8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CFEE0" w14:textId="77777777" w:rsidR="00D969AA" w:rsidRPr="00D969AA" w:rsidRDefault="00D969AA" w:rsidP="00D969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34</w:t>
            </w:r>
          </w:p>
        </w:tc>
      </w:tr>
    </w:tbl>
    <w:p w14:paraId="70DB3AB9" w14:textId="77777777" w:rsidR="00D969AA" w:rsidRDefault="00D969AA"/>
    <w:p w14:paraId="6541A821" w14:textId="77777777" w:rsidR="00D969AA" w:rsidRDefault="00D969AA"/>
    <w:p w14:paraId="67B8EDE8" w14:textId="77777777" w:rsidR="00D969AA" w:rsidRDefault="00D969AA"/>
    <w:p w14:paraId="5C10377A" w14:textId="77777777" w:rsidR="00D969AA" w:rsidRDefault="00D969AA"/>
    <w:p w14:paraId="6142A2DB" w14:textId="77777777" w:rsidR="00D969AA" w:rsidRDefault="00D969AA"/>
    <w:tbl>
      <w:tblPr>
        <w:tblW w:w="20480" w:type="dxa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D969AA" w:rsidRPr="00D969AA" w14:paraId="574F7C5F" w14:textId="77777777" w:rsidTr="00D969AA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4BABB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Syntax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C711A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ABC5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5653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52A5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4906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A5727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E4331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8858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F4DC4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74214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EC5FE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7B1D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D935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9FA4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4B2C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326D3CAA" w14:textId="77777777" w:rsidTr="00D969AA">
        <w:trPr>
          <w:trHeight w:val="320"/>
        </w:trPr>
        <w:tc>
          <w:tcPr>
            <w:tcW w:w="51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3ADB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MIXED BPnd BY ROI Group  WITH </w:t>
            </w:r>
            <w:r w:rsidRPr="00D969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tress_Scale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59E14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39C8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A9AA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A9D7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50BB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F58C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BDA5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4F36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CB697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8EE2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2746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AAF4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09D39B80" w14:textId="77777777" w:rsidTr="00D969AA">
        <w:trPr>
          <w:trHeight w:val="320"/>
        </w:trPr>
        <w:tc>
          <w:tcPr>
            <w:tcW w:w="1152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206C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/CRITERIA=DFMETHOD(RESIDUAL) CIN(95) MXITER(100) MXSTEP(10) SCORING(1) SINGULAR(0.000000000001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A0D5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3DDCD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D3D2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EAAB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719F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AFE2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6A1D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4859A6E9" w14:textId="77777777" w:rsidTr="00D969AA">
        <w:trPr>
          <w:trHeight w:val="320"/>
        </w:trPr>
        <w:tc>
          <w:tcPr>
            <w:tcW w:w="1024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437C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HCONVERGE(0.00000001, RELATIVE) LCONVERGE(0, ABSOLUTE) PCONVERGE(0, ABSOLUT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6B88C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2BE28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E290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ACF2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4727E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168E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303B3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1DA1F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52C03BC9" w14:textId="77777777" w:rsidTr="00D969AA">
        <w:trPr>
          <w:trHeight w:val="320"/>
        </w:trPr>
        <w:tc>
          <w:tcPr>
            <w:tcW w:w="76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15B5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/FIXED=ROI Group </w:t>
            </w:r>
            <w:r w:rsidRPr="00D969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tress_Scaleª</w:t>
            </w: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D969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tress_Scaleª</w:t>
            </w: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*Group | SSTYPE(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8B28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D6588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F0BD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76CD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65EC7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DCFF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0145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9DB6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53AB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8709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1C303AFF" w14:textId="77777777" w:rsidTr="00D969AA">
        <w:trPr>
          <w:trHeight w:val="32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6DDB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/METHOD=M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2A3F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A9BDD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331F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7EAD4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89432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F916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A04D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859C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9121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8890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0D39B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2AC3E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6C37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3B78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6EC081BD" w14:textId="77777777" w:rsidTr="00D969AA">
        <w:trPr>
          <w:trHeight w:val="32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F84C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/PRINT=SOLUTION TESTCO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91CCE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D039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E153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21B3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D1E1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7656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93AA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B31C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DE30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A6F0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1450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13B5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EE01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44366EFB" w14:textId="77777777" w:rsidTr="00D969AA">
        <w:trPr>
          <w:trHeight w:val="320"/>
        </w:trPr>
        <w:tc>
          <w:tcPr>
            <w:tcW w:w="51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26A5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/RANDOM=INTERCEPT | SUBJECT(id) COVTYPE(VC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72DD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C69D8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4A20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927A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3EE5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923B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E6BC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732A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0D4A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B39E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85ED0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9FDB1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0638B21B" w14:textId="77777777" w:rsidTr="00D969AA">
        <w:trPr>
          <w:trHeight w:val="320"/>
        </w:trPr>
        <w:tc>
          <w:tcPr>
            <w:tcW w:w="51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68D3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/REPEATED=ROI | SUBJECT(id) COVTYPE(DIA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E5818" w14:textId="77777777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66ADC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411A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71B6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4934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433EB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AB04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5A0FB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7F92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3DB54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16CE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CF40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0A249A08" w14:textId="77777777" w:rsidTr="00D969AA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55FD8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B77C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DFDF7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D88E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481BF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26523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C728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B2265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366DD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14E2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11D1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7889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8F21E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3446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574B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A772" w14:textId="77777777" w:rsidR="00D969AA" w:rsidRPr="00D969AA" w:rsidRDefault="00D969AA" w:rsidP="00D969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969AA" w:rsidRPr="00D969AA" w14:paraId="631F693C" w14:textId="77777777" w:rsidTr="00D969AA">
        <w:trPr>
          <w:trHeight w:val="320"/>
        </w:trPr>
        <w:tc>
          <w:tcPr>
            <w:tcW w:w="20480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DEA9" w14:textId="77777777" w:rsid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ªThe term </w:t>
            </w:r>
            <w:r w:rsidRPr="00D969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tress_Scale</w:t>
            </w: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represents the selected scale for each model. </w:t>
            </w:r>
          </w:p>
          <w:p w14:paraId="03645AE9" w14:textId="77777777" w:rsidR="008575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It should be replaced with Hassless score for model 1, TICS score for model 2 and the </w:t>
            </w:r>
          </w:p>
          <w:p w14:paraId="3935E1AD" w14:textId="6B179963" w:rsidR="00D969AA" w:rsidRPr="00D969AA" w:rsidRDefault="00D969AA" w:rsidP="00D969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969A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quared-root transformed HDRS score for model 3.</w:t>
            </w:r>
          </w:p>
        </w:tc>
      </w:tr>
    </w:tbl>
    <w:p w14:paraId="7E118AF2" w14:textId="77777777" w:rsidR="00D969AA" w:rsidRDefault="00D969AA"/>
    <w:sectPr w:rsidR="00D969AA" w:rsidSect="00D969A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DFC"/>
    <w:rsid w:val="00190C41"/>
    <w:rsid w:val="001C2DFC"/>
    <w:rsid w:val="002D7AEB"/>
    <w:rsid w:val="002E2D80"/>
    <w:rsid w:val="007E78C9"/>
    <w:rsid w:val="00812679"/>
    <w:rsid w:val="008575AA"/>
    <w:rsid w:val="00C606F9"/>
    <w:rsid w:val="00D969AA"/>
    <w:rsid w:val="00F4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81B4"/>
  <w15:chartTrackingRefBased/>
  <w15:docId w15:val="{0DB4A1EA-3649-4946-A37E-5D9AB4427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D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D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D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D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D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D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D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D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D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D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D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D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D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D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D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D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D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D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D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D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D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D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DF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969A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69AA"/>
    <w:rPr>
      <w:color w:val="96607D"/>
      <w:u w:val="single"/>
    </w:rPr>
  </w:style>
  <w:style w:type="paragraph" w:customStyle="1" w:styleId="msonormal0">
    <w:name w:val="msonormal"/>
    <w:basedOn w:val="Normal"/>
    <w:rsid w:val="00D96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3">
    <w:name w:val="xl63"/>
    <w:basedOn w:val="Normal"/>
    <w:rsid w:val="00D969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4">
    <w:name w:val="xl64"/>
    <w:basedOn w:val="Normal"/>
    <w:rsid w:val="00D969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D969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6">
    <w:name w:val="xl66"/>
    <w:basedOn w:val="Normal"/>
    <w:rsid w:val="00D969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7">
    <w:name w:val="xl67"/>
    <w:basedOn w:val="Normal"/>
    <w:rsid w:val="00D969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5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 Blasco</dc:creator>
  <cp:keywords/>
  <dc:description/>
  <cp:lastModifiedBy>Belén Blasco</cp:lastModifiedBy>
  <cp:revision>4</cp:revision>
  <dcterms:created xsi:type="dcterms:W3CDTF">2025-08-25T14:20:00Z</dcterms:created>
  <dcterms:modified xsi:type="dcterms:W3CDTF">2026-01-02T16:47:00Z</dcterms:modified>
</cp:coreProperties>
</file>